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="-743" w:tblpY="146"/>
        <w:tblOverlap w:val="never"/>
        <w:tblW w:w="974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3652"/>
        <w:gridCol w:w="390"/>
        <w:gridCol w:w="1169"/>
        <w:gridCol w:w="884"/>
        <w:gridCol w:w="675"/>
        <w:gridCol w:w="2127"/>
        <w:gridCol w:w="851"/>
      </w:tblGrid>
      <w:tr w:rsidR="000175F5" w:rsidTr="006D5E8E">
        <w:trPr>
          <w:gridAfter w:val="3"/>
          <w:wAfter w:w="3653" w:type="dxa"/>
        </w:trPr>
        <w:tc>
          <w:tcPr>
            <w:tcW w:w="6095" w:type="dxa"/>
            <w:gridSpan w:val="4"/>
            <w:tcBorders>
              <w:top w:val="nil"/>
              <w:left w:val="nil"/>
              <w:bottom w:val="single" w:sz="6" w:space="0" w:color="000000"/>
            </w:tcBorders>
          </w:tcPr>
          <w:p w:rsidR="004922BE" w:rsidRPr="00C42349" w:rsidRDefault="008D0C0E" w:rsidP="00A80E60">
            <w:pPr>
              <w:adjustRightInd w:val="0"/>
              <w:snapToGrid w:val="0"/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Theme="minorHAnsi" w:eastAsiaTheme="minorEastAsia" w:hAnsiTheme="minorHAnsi" w:cstheme="minorHAnsi" w:hint="eastAsia"/>
                <w:b/>
              </w:rPr>
              <w:t xml:space="preserve">Supplementary </w:t>
            </w:r>
            <w:r w:rsidRPr="00CB41B0">
              <w:rPr>
                <w:rFonts w:asciiTheme="minorHAnsi" w:hAnsiTheme="minorHAnsi" w:cstheme="minorHAnsi"/>
                <w:b/>
              </w:rPr>
              <w:t>T</w:t>
            </w:r>
            <w:r>
              <w:rPr>
                <w:rFonts w:asciiTheme="minorHAnsi" w:hAnsiTheme="minorHAnsi" w:cstheme="minorHAnsi"/>
                <w:b/>
              </w:rPr>
              <w:t xml:space="preserve">able </w:t>
            </w:r>
            <w:r>
              <w:rPr>
                <w:rFonts w:asciiTheme="minorHAnsi" w:eastAsiaTheme="minorEastAsia" w:hAnsiTheme="minorHAnsi" w:cstheme="minorHAnsi" w:hint="eastAsia"/>
                <w:b/>
              </w:rPr>
              <w:t>2</w:t>
            </w:r>
            <w:r>
              <w:rPr>
                <w:rFonts w:asciiTheme="minorHAnsi" w:hAnsiTheme="minorHAnsi" w:cstheme="minorHAnsi" w:hint="eastAsia"/>
                <w:b/>
              </w:rPr>
              <w:t>.</w:t>
            </w:r>
            <w:r w:rsidRPr="00CB41B0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>
              <w:rPr>
                <w:rFonts w:asciiTheme="minorHAnsi" w:eastAsiaTheme="minorEastAsia" w:hAnsiTheme="minorHAnsi" w:cstheme="minorHAnsi" w:hint="eastAsia"/>
                <w:b/>
              </w:rPr>
              <w:t>Rebiopsy</w:t>
            </w:r>
            <w:proofErr w:type="spellEnd"/>
            <w:r w:rsidRPr="00CB41B0">
              <w:rPr>
                <w:rFonts w:asciiTheme="minorHAnsi" w:hAnsiTheme="minorHAnsi" w:cstheme="minorHAnsi"/>
                <w:b/>
              </w:rPr>
              <w:t xml:space="preserve"> </w:t>
            </w:r>
            <w:r>
              <w:rPr>
                <w:rFonts w:asciiTheme="minorHAnsi" w:eastAsiaTheme="minorEastAsia" w:hAnsiTheme="minorHAnsi" w:cstheme="minorHAnsi" w:hint="eastAsia"/>
                <w:b/>
              </w:rPr>
              <w:t>Details</w:t>
            </w:r>
            <w:r>
              <w:rPr>
                <w:rFonts w:asciiTheme="minorHAnsi" w:hAnsiTheme="minorHAnsi" w:cstheme="minorHAnsi"/>
                <w:b/>
              </w:rPr>
              <w:t xml:space="preserve"> (n</w:t>
            </w:r>
            <w:r>
              <w:rPr>
                <w:rFonts w:asciiTheme="minorHAnsi" w:eastAsiaTheme="minorEastAsia" w:hAnsiTheme="minorHAnsi" w:cstheme="minorHAnsi" w:hint="eastAsia"/>
                <w:b/>
              </w:rPr>
              <w:t>=86</w:t>
            </w:r>
            <w:r w:rsidRPr="00CB41B0">
              <w:rPr>
                <w:rFonts w:asciiTheme="minorHAnsi" w:hAnsiTheme="minorHAnsi" w:cstheme="minorHAnsi"/>
                <w:b/>
              </w:rPr>
              <w:t>)</w:t>
            </w:r>
          </w:p>
        </w:tc>
      </w:tr>
      <w:tr w:rsidR="000175F5" w:rsidTr="006D5E8E">
        <w:tc>
          <w:tcPr>
            <w:tcW w:w="36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632794" w:rsidRPr="005D337C" w:rsidRDefault="008D0C0E" w:rsidP="00A80E60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a</w:t>
            </w:r>
            <w:r w:rsidRPr="005D337C">
              <w:rPr>
                <w:rFonts w:ascii="Calibri" w:hAnsi="Calibri" w:cs="Calibri"/>
              </w:rPr>
              <w:t>riable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632794" w:rsidRDefault="008D0C0E" w:rsidP="00A80E60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Total patients</w:t>
            </w:r>
          </w:p>
          <w:p w:rsidR="00632794" w:rsidRPr="00A02B49" w:rsidRDefault="008D0C0E" w:rsidP="006B6DC6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  <w:vertAlign w:val="superscript"/>
              </w:rPr>
            </w:pPr>
            <w:r>
              <w:rPr>
                <w:rFonts w:ascii="Calibri" w:eastAsiaTheme="minorEastAsia" w:hAnsi="Calibri" w:cs="Calibri" w:hint="eastAsia"/>
              </w:rPr>
              <w:t>(n=8</w:t>
            </w:r>
            <w:r w:rsidR="00D01E56">
              <w:rPr>
                <w:rFonts w:ascii="Calibri" w:eastAsiaTheme="minorEastAsia" w:hAnsi="Calibri" w:cs="Calibri" w:hint="eastAsia"/>
              </w:rPr>
              <w:t>6</w:t>
            </w:r>
            <w:r>
              <w:rPr>
                <w:rFonts w:ascii="Calibri" w:eastAsiaTheme="minorEastAsia" w:hAnsi="Calibri" w:cs="Calibri" w:hint="eastAsia"/>
              </w:rPr>
              <w:t>)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632794" w:rsidRPr="00F873B0" w:rsidRDefault="008D0C0E" w:rsidP="00D01E56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  <w:vertAlign w:val="superscript"/>
              </w:rPr>
            </w:pPr>
            <w:r>
              <w:rPr>
                <w:rFonts w:ascii="Calibri" w:eastAsiaTheme="minorEastAsia" w:hAnsi="Calibri" w:cs="Calibri" w:hint="eastAsia"/>
              </w:rPr>
              <w:t xml:space="preserve">Patients with paired NGS </w:t>
            </w:r>
            <w:r w:rsidR="006D5E8E">
              <w:rPr>
                <w:rFonts w:ascii="Calibri" w:eastAsiaTheme="minorEastAsia" w:hAnsi="Calibri" w:cs="Calibri" w:hint="eastAsia"/>
              </w:rPr>
              <w:t xml:space="preserve">results </w:t>
            </w:r>
            <w:r>
              <w:rPr>
                <w:rFonts w:ascii="Calibri" w:eastAsiaTheme="minorEastAsia" w:hAnsi="Calibri" w:cs="Calibri" w:hint="eastAsia"/>
              </w:rPr>
              <w:t>(n=60</w:t>
            </w:r>
            <w:r w:rsidR="00F873B0">
              <w:rPr>
                <w:rFonts w:ascii="Calibri" w:eastAsiaTheme="minorEastAsia" w:hAnsi="Calibri" w:cs="Calibri" w:hint="eastAsia"/>
              </w:rPr>
              <w:t>)</w:t>
            </w:r>
          </w:p>
        </w:tc>
        <w:tc>
          <w:tcPr>
            <w:tcW w:w="2127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632794" w:rsidRPr="00F873B0" w:rsidRDefault="008D0C0E" w:rsidP="00A80E60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Patients with</w:t>
            </w:r>
          </w:p>
          <w:p w:rsidR="00632794" w:rsidRPr="00F873B0" w:rsidRDefault="008D0C0E" w:rsidP="003914FC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  <w:vertAlign w:val="superscript"/>
              </w:rPr>
            </w:pPr>
            <w:r>
              <w:rPr>
                <w:rFonts w:ascii="Calibri" w:eastAsiaTheme="minorEastAsia" w:hAnsi="Calibri" w:cs="Calibri"/>
              </w:rPr>
              <w:t>L</w:t>
            </w:r>
            <w:r>
              <w:rPr>
                <w:rFonts w:ascii="Calibri" w:eastAsiaTheme="minorEastAsia" w:hAnsi="Calibri" w:cs="Calibri" w:hint="eastAsia"/>
              </w:rPr>
              <w:t xml:space="preserve">iquid NGS </w:t>
            </w:r>
            <w:r w:rsidR="006D5E8E">
              <w:rPr>
                <w:rFonts w:ascii="Calibri" w:eastAsiaTheme="minorEastAsia" w:hAnsi="Calibri" w:cs="Calibri" w:hint="eastAsia"/>
              </w:rPr>
              <w:t xml:space="preserve">results </w:t>
            </w:r>
            <w:r>
              <w:rPr>
                <w:rFonts w:ascii="Calibri" w:eastAsiaTheme="minorEastAsia" w:hAnsi="Calibri" w:cs="Calibri" w:hint="eastAsia"/>
              </w:rPr>
              <w:t>only (n=26</w:t>
            </w:r>
            <w:r w:rsidR="00F873B0">
              <w:rPr>
                <w:rFonts w:ascii="Calibri" w:eastAsiaTheme="minorEastAsia" w:hAnsi="Calibri" w:cs="Calibri" w:hint="eastAsia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632794" w:rsidRPr="007D26B8" w:rsidRDefault="008D0C0E" w:rsidP="00A80E60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  <w:i/>
              </w:rPr>
            </w:pPr>
            <w:r w:rsidRPr="007D26B8">
              <w:rPr>
                <w:rFonts w:ascii="Calibri" w:eastAsiaTheme="minorEastAsia" w:hAnsi="Calibri" w:cs="Calibri" w:hint="eastAsia"/>
                <w:i/>
              </w:rPr>
              <w:t>p</w:t>
            </w: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32794" w:rsidRDefault="00632794" w:rsidP="00A80E60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632794" w:rsidRDefault="00632794" w:rsidP="00A80E60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632794" w:rsidRDefault="00632794" w:rsidP="00A80E60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632794" w:rsidRDefault="00632794" w:rsidP="00A80E60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632794" w:rsidRDefault="00632794" w:rsidP="00A80E60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028A7" w:rsidRDefault="008D0C0E" w:rsidP="007028A7">
            <w:pPr>
              <w:adjustRightInd w:val="0"/>
              <w:snapToGrid w:val="0"/>
              <w:rPr>
                <w:rFonts w:ascii="Calibri" w:eastAsiaTheme="minorEastAsia" w:hAnsi="Calibri" w:cs="Calibri"/>
                <w:b/>
              </w:rPr>
            </w:pPr>
            <w:r>
              <w:rPr>
                <w:rFonts w:ascii="Calibri" w:eastAsiaTheme="minorEastAsia" w:hAnsi="Calibri" w:cs="Calibri" w:hint="eastAsia"/>
                <w:b/>
              </w:rPr>
              <w:t xml:space="preserve">Time from progression to tissue </w:t>
            </w:r>
            <w:proofErr w:type="spellStart"/>
            <w:r>
              <w:rPr>
                <w:rFonts w:ascii="Calibri" w:eastAsiaTheme="minorEastAsia" w:hAnsi="Calibri" w:cs="Calibri" w:hint="eastAsia"/>
                <w:b/>
              </w:rPr>
              <w:t>rebiopsy</w:t>
            </w:r>
            <w:proofErr w:type="spellEnd"/>
            <w:r>
              <w:rPr>
                <w:rFonts w:ascii="Calibri" w:eastAsiaTheme="minorEastAsia" w:hAnsi="Calibri" w:cs="Calibri" w:hint="eastAsia"/>
                <w:b/>
              </w:rPr>
              <w:t xml:space="preserve"> </w:t>
            </w:r>
          </w:p>
          <w:p w:rsidR="00632794" w:rsidRPr="00AB3D8F" w:rsidRDefault="008D0C0E" w:rsidP="007028A7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 w:rsidRPr="00AB3D8F">
              <w:rPr>
                <w:rFonts w:ascii="Calibri" w:hAnsi="Calibri" w:cs="Calibri" w:hint="eastAsia"/>
                <w:b/>
              </w:rPr>
              <w:t>(</w:t>
            </w:r>
            <w:r w:rsidR="00E323A8">
              <w:rPr>
                <w:rFonts w:ascii="Calibri" w:eastAsiaTheme="minorEastAsia" w:hAnsi="Calibri" w:cs="Calibri" w:hint="eastAsia"/>
                <w:b/>
              </w:rPr>
              <w:t>day</w:t>
            </w:r>
            <w:r w:rsidRPr="00AB3D8F">
              <w:rPr>
                <w:rFonts w:ascii="Calibri" w:hAnsi="Calibri" w:cs="Calibri"/>
                <w:b/>
              </w:rPr>
              <w:t>)</w:t>
            </w:r>
            <w:r w:rsidRPr="00AB3D8F">
              <w:rPr>
                <w:rFonts w:ascii="Calibri" w:hAnsi="Calibri" w:cs="Calibri" w:hint="eastAsia"/>
                <w:b/>
              </w:rPr>
              <w:t xml:space="preserve"> (IQR)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632794" w:rsidRDefault="008D0C0E" w:rsidP="00A171F4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1</w:t>
            </w:r>
            <w:r>
              <w:rPr>
                <w:rFonts w:ascii="Calibri" w:hAnsi="Calibri" w:cs="Calibri" w:hint="eastAsia"/>
              </w:rPr>
              <w:t xml:space="preserve"> (</w:t>
            </w:r>
            <w:r>
              <w:rPr>
                <w:rFonts w:ascii="Calibri" w:eastAsiaTheme="minorEastAsia" w:hAnsi="Calibri" w:cs="Calibri" w:hint="eastAsia"/>
              </w:rPr>
              <w:t>15</w:t>
            </w:r>
            <w:r>
              <w:rPr>
                <w:rFonts w:ascii="Calibri" w:hAnsi="Calibri" w:cs="Calibri" w:hint="eastAsia"/>
              </w:rPr>
              <w:t>-</w:t>
            </w:r>
            <w:r w:rsidR="00D01E56">
              <w:rPr>
                <w:rFonts w:ascii="Calibri" w:eastAsiaTheme="minorEastAsia" w:hAnsi="Calibri" w:cs="Calibri" w:hint="eastAsia"/>
              </w:rPr>
              <w:t>7</w:t>
            </w:r>
            <w:r>
              <w:rPr>
                <w:rFonts w:ascii="Calibri" w:eastAsiaTheme="minorEastAsia" w:hAnsi="Calibri" w:cs="Calibri" w:hint="eastAsia"/>
              </w:rPr>
              <w:t>1</w:t>
            </w:r>
            <w:r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632794" w:rsidRPr="00670ED7" w:rsidRDefault="008D0C0E" w:rsidP="00A171F4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2</w:t>
            </w:r>
            <w:r w:rsidR="00670ED7">
              <w:rPr>
                <w:rFonts w:ascii="Calibri" w:eastAsiaTheme="minorEastAsia" w:hAnsi="Calibri" w:cs="Calibri" w:hint="eastAsia"/>
              </w:rPr>
              <w:t xml:space="preserve"> (</w:t>
            </w:r>
            <w:r>
              <w:rPr>
                <w:rFonts w:ascii="Calibri" w:eastAsiaTheme="minorEastAsia" w:hAnsi="Calibri" w:cs="Calibri" w:hint="eastAsia"/>
              </w:rPr>
              <w:t>14</w:t>
            </w:r>
            <w:r w:rsidR="00670ED7">
              <w:rPr>
                <w:rFonts w:ascii="Calibri" w:eastAsiaTheme="minorEastAsia" w:hAnsi="Calibri" w:cs="Calibri" w:hint="eastAsia"/>
              </w:rPr>
              <w:t>-</w:t>
            </w:r>
            <w:r>
              <w:rPr>
                <w:rFonts w:ascii="Calibri" w:eastAsiaTheme="minorEastAsia" w:hAnsi="Calibri" w:cs="Calibri" w:hint="eastAsia"/>
              </w:rPr>
              <w:t>69</w:t>
            </w:r>
            <w:r w:rsidR="00670ED7">
              <w:rPr>
                <w:rFonts w:ascii="Calibri" w:eastAsiaTheme="minorEastAsia" w:hAnsi="Calibri" w:cs="Calibri" w:hint="eastAsia"/>
              </w:rPr>
              <w:t>)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632794" w:rsidRPr="008A46AC" w:rsidRDefault="008D0C0E" w:rsidP="00A171F4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</w:t>
            </w:r>
            <w:r w:rsidR="008A46AC">
              <w:rPr>
                <w:rFonts w:ascii="Calibri" w:eastAsiaTheme="minorEastAsia" w:hAnsi="Calibri" w:cs="Calibri" w:hint="eastAsia"/>
              </w:rPr>
              <w:t>6(</w:t>
            </w:r>
            <w:r>
              <w:rPr>
                <w:rFonts w:ascii="Calibri" w:eastAsiaTheme="minorEastAsia" w:hAnsi="Calibri" w:cs="Calibri" w:hint="eastAsia"/>
              </w:rPr>
              <w:t>1</w:t>
            </w:r>
            <w:r w:rsidR="008A46AC">
              <w:rPr>
                <w:rFonts w:ascii="Calibri" w:eastAsiaTheme="minorEastAsia" w:hAnsi="Calibri" w:cs="Calibri" w:hint="eastAsia"/>
              </w:rPr>
              <w:t>6-</w:t>
            </w:r>
            <w:r>
              <w:rPr>
                <w:rFonts w:ascii="Calibri" w:eastAsiaTheme="minorEastAsia" w:hAnsi="Calibri" w:cs="Calibri" w:hint="eastAsia"/>
              </w:rPr>
              <w:t>85</w:t>
            </w:r>
            <w:r w:rsidR="008A46AC">
              <w:rPr>
                <w:rFonts w:ascii="Calibri" w:eastAsiaTheme="minorEastAsia" w:hAnsi="Calibri" w:cs="Calibri" w:hint="eastAsia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632794" w:rsidRPr="0042673B" w:rsidRDefault="008D0C0E" w:rsidP="00A80E60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.68</w:t>
            </w:r>
          </w:p>
        </w:tc>
      </w:tr>
      <w:tr w:rsidR="000175F5" w:rsidTr="006D5E8E">
        <w:tc>
          <w:tcPr>
            <w:tcW w:w="36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B1581" w:rsidRDefault="008D0C0E" w:rsidP="007028A7">
            <w:pPr>
              <w:adjustRightInd w:val="0"/>
              <w:snapToGrid w:val="0"/>
              <w:rPr>
                <w:rFonts w:ascii="Calibri" w:eastAsiaTheme="minorEastAsia" w:hAnsi="Calibri" w:cs="Calibri"/>
                <w:b/>
              </w:rPr>
            </w:pPr>
            <w:proofErr w:type="spellStart"/>
            <w:r>
              <w:rPr>
                <w:rFonts w:ascii="Calibri" w:eastAsiaTheme="minorEastAsia" w:hAnsi="Calibri" w:cs="Calibri" w:hint="eastAsia"/>
                <w:b/>
              </w:rPr>
              <w:t>Rebiopsy</w:t>
            </w:r>
            <w:proofErr w:type="spellEnd"/>
            <w:r>
              <w:rPr>
                <w:rFonts w:ascii="Calibri" w:eastAsiaTheme="minorEastAsia" w:hAnsi="Calibri" w:cs="Calibri" w:hint="eastAsia"/>
                <w:b/>
              </w:rPr>
              <w:t xml:space="preserve"> attempt for tissue NGS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B1581" w:rsidRDefault="008D0C0E" w:rsidP="00A171F4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9</w:t>
            </w:r>
            <w:r w:rsidR="0080179A">
              <w:rPr>
                <w:rFonts w:ascii="Calibri" w:eastAsiaTheme="minorEastAsia" w:hAnsi="Calibri" w:cs="Calibri" w:hint="eastAsia"/>
              </w:rPr>
              <w:t>3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B1581" w:rsidRDefault="008D0C0E" w:rsidP="00A171F4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6</w:t>
            </w:r>
            <w:r w:rsidR="0080179A">
              <w:rPr>
                <w:rFonts w:ascii="Calibri" w:eastAsiaTheme="minorEastAsia" w:hAnsi="Calibri" w:cs="Calibri" w:hint="eastAsia"/>
              </w:rPr>
              <w:t>3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B1581" w:rsidRDefault="008D0C0E" w:rsidP="00A171F4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0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B1581" w:rsidRDefault="008B1581" w:rsidP="00A80E60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8B1581" w:rsidRDefault="008B1581" w:rsidP="007028A7">
            <w:pPr>
              <w:adjustRightInd w:val="0"/>
              <w:snapToGrid w:val="0"/>
              <w:rPr>
                <w:rFonts w:ascii="Calibri" w:eastAsiaTheme="minorEastAsia" w:hAnsi="Calibri" w:cs="Calibri"/>
                <w:b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581" w:rsidRDefault="008B1581" w:rsidP="00A171F4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1581" w:rsidRDefault="008B1581" w:rsidP="00A171F4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B1581" w:rsidRDefault="008B1581" w:rsidP="00A171F4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1581" w:rsidRDefault="008B1581" w:rsidP="00A80E60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44295" w:rsidRPr="001D0D8C" w:rsidRDefault="008D0C0E" w:rsidP="00BE785D">
            <w:pPr>
              <w:rPr>
                <w:rFonts w:ascii="Calibri" w:eastAsiaTheme="minorEastAsia" w:hAnsi="Calibri" w:cs="Calibri"/>
                <w:b/>
              </w:rPr>
            </w:pPr>
            <w:proofErr w:type="spellStart"/>
            <w:r>
              <w:rPr>
                <w:rFonts w:ascii="Calibri" w:eastAsiaTheme="minorEastAsia" w:hAnsi="Calibri" w:cs="Calibri" w:hint="eastAsia"/>
                <w:b/>
              </w:rPr>
              <w:t>Rebiopsy</w:t>
            </w:r>
            <w:proofErr w:type="spellEnd"/>
            <w:r>
              <w:rPr>
                <w:rFonts w:ascii="Calibri" w:eastAsiaTheme="minorEastAsia" w:hAnsi="Calibri" w:cs="Calibri" w:hint="eastAsia"/>
                <w:b/>
              </w:rPr>
              <w:t xml:space="preserve"> </w:t>
            </w:r>
            <w:r w:rsidR="00BE785D">
              <w:rPr>
                <w:rFonts w:ascii="Calibri" w:eastAsiaTheme="minorEastAsia" w:hAnsi="Calibri" w:cs="Calibri" w:hint="eastAsia"/>
                <w:b/>
              </w:rPr>
              <w:t>m</w:t>
            </w:r>
            <w:r>
              <w:rPr>
                <w:rFonts w:ascii="Calibri" w:eastAsiaTheme="minorEastAsia" w:hAnsi="Calibri" w:cs="Calibri" w:hint="eastAsia"/>
                <w:b/>
              </w:rPr>
              <w:t>etho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.0</w:t>
            </w:r>
            <w:r w:rsidR="00BB3D32">
              <w:rPr>
                <w:rFonts w:ascii="Calibri" w:eastAsiaTheme="minorEastAsia" w:hAnsi="Calibri" w:cs="Calibri" w:hint="eastAsia"/>
              </w:rPr>
              <w:t>2</w:t>
            </w: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B87FE4">
            <w:pPr>
              <w:rPr>
                <w:rFonts w:ascii="Calibri" w:eastAsiaTheme="minorEastAsia" w:hAnsi="Calibri" w:cs="Calibri"/>
                <w:i/>
              </w:rPr>
            </w:pPr>
            <w:proofErr w:type="spellStart"/>
            <w:r>
              <w:rPr>
                <w:rFonts w:ascii="Calibri" w:eastAsiaTheme="minorEastAsia" w:hAnsi="Calibri" w:cs="Calibri" w:hint="eastAsia"/>
                <w:i/>
              </w:rPr>
              <w:t>Sonography</w:t>
            </w:r>
            <w:proofErr w:type="spellEnd"/>
            <w:r>
              <w:rPr>
                <w:rFonts w:ascii="Calibri" w:eastAsiaTheme="minorEastAsia" w:hAnsi="Calibri" w:cs="Calibri" w:hint="eastAsia"/>
                <w:i/>
              </w:rPr>
              <w:t xml:space="preserve">-guided </w:t>
            </w:r>
            <w:r>
              <w:rPr>
                <w:rFonts w:ascii="Calibri" w:eastAsiaTheme="minorEastAsia" w:hAnsi="Calibri" w:cs="Calibri"/>
                <w:i/>
              </w:rPr>
              <w:t>biops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2</w:t>
            </w:r>
            <w:r w:rsidR="00B87FE4">
              <w:rPr>
                <w:rFonts w:ascii="Calibri" w:eastAsiaTheme="minorEastAsia" w:hAnsi="Calibri" w:cs="Calibri" w:hint="eastAsia"/>
              </w:rPr>
              <w:t xml:space="preserve"> (30</w:t>
            </w:r>
            <w:r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9</w:t>
            </w:r>
            <w:r w:rsidR="00B87FE4">
              <w:rPr>
                <w:rFonts w:ascii="Calibri" w:eastAsiaTheme="minorEastAsia" w:hAnsi="Calibri" w:cs="Calibri" w:hint="eastAsia"/>
              </w:rPr>
              <w:t xml:space="preserve"> (30</w:t>
            </w:r>
            <w:r w:rsidR="004B70B8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B87FE4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1</w:t>
            </w:r>
            <w:r w:rsidR="008A46AC">
              <w:rPr>
                <w:rFonts w:ascii="Calibri" w:eastAsiaTheme="minorEastAsia" w:hAnsi="Calibri" w:cs="Calibri" w:hint="eastAsia"/>
              </w:rPr>
              <w:t xml:space="preserve"> (3</w:t>
            </w:r>
            <w:r>
              <w:rPr>
                <w:rFonts w:ascii="Calibri" w:eastAsiaTheme="minorEastAsia" w:hAnsi="Calibri" w:cs="Calibri" w:hint="eastAsia"/>
              </w:rPr>
              <w:t>7</w:t>
            </w:r>
            <w:r w:rsidR="008A46AC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CT-guided biops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6</w:t>
            </w:r>
            <w:r w:rsidR="00B87FE4">
              <w:rPr>
                <w:rFonts w:ascii="Calibri" w:eastAsiaTheme="minorEastAsia" w:hAnsi="Calibri" w:cs="Calibri" w:hint="eastAsia"/>
              </w:rPr>
              <w:t xml:space="preserve"> (26</w:t>
            </w:r>
            <w:r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1 (18</w:t>
            </w:r>
            <w:r w:rsidR="004B70B8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3 (43</w:t>
            </w:r>
            <w:r w:rsidR="008A46AC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proofErr w:type="spellStart"/>
            <w:r>
              <w:rPr>
                <w:rFonts w:ascii="Calibri" w:eastAsiaTheme="minorEastAsia" w:hAnsi="Calibri" w:cs="Calibri" w:hint="eastAsia"/>
                <w:i/>
              </w:rPr>
              <w:t>Bronchoscop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</w:t>
            </w:r>
            <w:r w:rsidR="00555E4E">
              <w:rPr>
                <w:rFonts w:ascii="Calibri" w:eastAsiaTheme="minorEastAsia" w:hAnsi="Calibri" w:cs="Calibri" w:hint="eastAsia"/>
              </w:rPr>
              <w:t>4</w:t>
            </w:r>
            <w:r>
              <w:rPr>
                <w:rFonts w:ascii="Calibri" w:eastAsiaTheme="minorEastAsia" w:hAnsi="Calibri" w:cs="Calibri" w:hint="eastAsia"/>
              </w:rPr>
              <w:t xml:space="preserve"> (1</w:t>
            </w:r>
            <w:r w:rsidR="00555E4E">
              <w:rPr>
                <w:rFonts w:ascii="Calibri" w:eastAsiaTheme="minorEastAsia" w:hAnsi="Calibri" w:cs="Calibri" w:hint="eastAsia"/>
              </w:rPr>
              <w:t>5</w:t>
            </w:r>
            <w:r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1 (18</w:t>
            </w:r>
            <w:r w:rsidR="004B70B8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 (10</w:t>
            </w:r>
            <w:r w:rsidR="008A46AC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35AEB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Surger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</w:t>
            </w:r>
            <w:r w:rsidR="00B87FE4">
              <w:rPr>
                <w:rFonts w:ascii="Calibri" w:eastAsiaTheme="minorEastAsia" w:hAnsi="Calibri" w:cs="Calibri" w:hint="eastAsia"/>
              </w:rPr>
              <w:t>2</w:t>
            </w:r>
            <w:r>
              <w:rPr>
                <w:rFonts w:ascii="Calibri" w:eastAsiaTheme="minorEastAsia" w:hAnsi="Calibri" w:cs="Calibri" w:hint="eastAsia"/>
              </w:rPr>
              <w:t xml:space="preserve"> (2</w:t>
            </w:r>
            <w:r w:rsidR="00555E4E">
              <w:rPr>
                <w:rFonts w:ascii="Calibri" w:eastAsiaTheme="minorEastAsia" w:hAnsi="Calibri" w:cs="Calibri" w:hint="eastAsia"/>
              </w:rPr>
              <w:t>4</w:t>
            </w:r>
            <w:r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9</w:t>
            </w:r>
            <w:r w:rsidR="004B70B8">
              <w:rPr>
                <w:rFonts w:ascii="Calibri" w:eastAsiaTheme="minorEastAsia" w:hAnsi="Calibri" w:cs="Calibri" w:hint="eastAsia"/>
              </w:rPr>
              <w:t xml:space="preserve"> (3</w:t>
            </w:r>
            <w:r w:rsidR="00B63AB7">
              <w:rPr>
                <w:rFonts w:ascii="Calibri" w:eastAsiaTheme="minorEastAsia" w:hAnsi="Calibri" w:cs="Calibri" w:hint="eastAsia"/>
              </w:rPr>
              <w:t>0</w:t>
            </w:r>
            <w:r w:rsidR="004B70B8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 (10</w:t>
            </w:r>
            <w:r w:rsidR="008A46AC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35AEB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B87FE4">
            <w:pPr>
              <w:rPr>
                <w:rFonts w:ascii="Calibri" w:eastAsiaTheme="minorEastAsia" w:hAnsi="Calibri" w:cs="Calibri"/>
                <w:i/>
              </w:rPr>
            </w:pPr>
            <w:proofErr w:type="spellStart"/>
            <w:r>
              <w:rPr>
                <w:rFonts w:ascii="Calibri" w:eastAsiaTheme="minorEastAsia" w:hAnsi="Calibri" w:cs="Calibri" w:hint="eastAsia"/>
                <w:i/>
              </w:rPr>
              <w:t>Pleuroscop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 (3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3 (4</w:t>
            </w:r>
            <w:r w:rsidR="004B70B8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35AEB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44295" w:rsidRPr="001D0D8C" w:rsidRDefault="008D0C0E" w:rsidP="00BE785D">
            <w:pPr>
              <w:rPr>
                <w:rFonts w:ascii="Calibri" w:eastAsiaTheme="minorEastAsia" w:hAnsi="Calibri" w:cs="Calibri"/>
                <w:b/>
              </w:rPr>
            </w:pPr>
            <w:proofErr w:type="spellStart"/>
            <w:r>
              <w:rPr>
                <w:rFonts w:ascii="Calibri" w:eastAsiaTheme="minorEastAsia" w:hAnsi="Calibri" w:cs="Calibri" w:hint="eastAsia"/>
                <w:b/>
              </w:rPr>
              <w:t>Rebiopsy</w:t>
            </w:r>
            <w:proofErr w:type="spellEnd"/>
            <w:r>
              <w:rPr>
                <w:rFonts w:ascii="Calibri" w:eastAsiaTheme="minorEastAsia" w:hAnsi="Calibri" w:cs="Calibri" w:hint="eastAsia"/>
                <w:b/>
              </w:rPr>
              <w:t xml:space="preserve"> sit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4295" w:rsidRPr="007D26B8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.</w:t>
            </w:r>
            <w:r w:rsidR="00BB3D32">
              <w:rPr>
                <w:rFonts w:ascii="Calibri" w:eastAsiaTheme="minorEastAsia" w:hAnsi="Calibri" w:cs="Calibri" w:hint="eastAsia"/>
              </w:rPr>
              <w:t>4</w:t>
            </w:r>
            <w:r w:rsidR="00D27CFE">
              <w:rPr>
                <w:rFonts w:ascii="Calibri" w:eastAsiaTheme="minorEastAsia" w:hAnsi="Calibri" w:cs="Calibri" w:hint="eastAsia"/>
              </w:rPr>
              <w:t>3</w:t>
            </w: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44295" w:rsidRPr="00927C23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Lu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Pr="00927C23" w:rsidRDefault="008D0C0E" w:rsidP="005F5F06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46</w:t>
            </w:r>
            <w:r w:rsidR="00332B92">
              <w:rPr>
                <w:rFonts w:ascii="Calibri" w:eastAsiaTheme="minorEastAsia" w:hAnsi="Calibri" w:cs="Calibri" w:hint="eastAsia"/>
              </w:rPr>
              <w:t xml:space="preserve"> (49</w:t>
            </w:r>
            <w:r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Pr="00CE1D61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8</w:t>
            </w:r>
            <w:r w:rsidR="00AB1B86">
              <w:rPr>
                <w:rFonts w:ascii="Calibri" w:eastAsiaTheme="minorEastAsia" w:hAnsi="Calibri" w:cs="Calibri" w:hint="eastAsia"/>
              </w:rPr>
              <w:t xml:space="preserve"> (4</w:t>
            </w:r>
            <w:r>
              <w:rPr>
                <w:rFonts w:ascii="Calibri" w:eastAsiaTheme="minorEastAsia" w:hAnsi="Calibri" w:cs="Calibri" w:hint="eastAsia"/>
              </w:rPr>
              <w:t>4</w:t>
            </w:r>
            <w:r w:rsidR="004B70B8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44295" w:rsidRPr="00F221FE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8 (60</w:t>
            </w:r>
            <w:r w:rsidR="008A46AC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Lymph nod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AEB" w:rsidRDefault="008D0C0E" w:rsidP="005F5F06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0</w:t>
            </w:r>
            <w:r w:rsidR="00332B92">
              <w:rPr>
                <w:rFonts w:ascii="Calibri" w:eastAsiaTheme="minorEastAsia" w:hAnsi="Calibri" w:cs="Calibri" w:hint="eastAsia"/>
              </w:rPr>
              <w:t xml:space="preserve"> (11</w:t>
            </w:r>
            <w:r w:rsidR="008C6D9C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5AEB" w:rsidRPr="00CE1D61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6 (10</w:t>
            </w:r>
            <w:r w:rsidR="004B70B8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35AEB" w:rsidRPr="00F221FE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4 (13</w:t>
            </w:r>
            <w:r w:rsidR="008A46AC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35AEB" w:rsidRDefault="00835AEB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44295" w:rsidRPr="00927C23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Pleur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2 (</w:t>
            </w:r>
            <w:r w:rsidR="00BE785D">
              <w:rPr>
                <w:rFonts w:ascii="Calibri" w:eastAsiaTheme="minorEastAsia" w:hAnsi="Calibri" w:cs="Calibri" w:hint="eastAsia"/>
              </w:rPr>
              <w:t>13</w:t>
            </w:r>
            <w:r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Pr="00CE1D61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0 (16</w:t>
            </w:r>
            <w:r w:rsidR="004B70B8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44295" w:rsidRPr="00F221FE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 (7</w:t>
            </w:r>
            <w:r w:rsidR="008A46AC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344295" w:rsidRPr="00344295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Live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0 (1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6 (10</w:t>
            </w:r>
            <w:r w:rsidR="004B70B8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4 (13</w:t>
            </w:r>
            <w:r w:rsidR="008A46AC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Brai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 (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 (1</w:t>
            </w:r>
            <w:r w:rsidR="00AB1B86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E785D" w:rsidRDefault="00BE785D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Bon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4 (4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4 (6</w:t>
            </w:r>
            <w:r w:rsidR="00AB1B86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E785D" w:rsidRDefault="00BE785D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rPr>
                <w:rFonts w:ascii="Calibri" w:eastAsiaTheme="minorEastAsia" w:hAnsi="Calibri" w:cs="Calibri"/>
                <w:i/>
              </w:rPr>
            </w:pPr>
            <w:r>
              <w:rPr>
                <w:rFonts w:ascii="Calibri" w:eastAsiaTheme="minorEastAsia" w:hAnsi="Calibri" w:cs="Calibri" w:hint="eastAsia"/>
                <w:i/>
              </w:rPr>
              <w:t>Other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10</w:t>
            </w:r>
            <w:r w:rsidR="00332B92">
              <w:rPr>
                <w:rFonts w:ascii="Calibri" w:eastAsiaTheme="minorEastAsia" w:hAnsi="Calibri" w:cs="Calibri" w:hint="eastAsia"/>
              </w:rPr>
              <w:t xml:space="preserve"> (11</w:t>
            </w:r>
            <w:r w:rsidR="00AB1B86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8 (1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BE785D" w:rsidRDefault="008D0C0E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  <w:r>
              <w:rPr>
                <w:rFonts w:ascii="Calibri" w:eastAsiaTheme="minorEastAsia" w:hAnsi="Calibri" w:cs="Calibri" w:hint="eastAsia"/>
              </w:rPr>
              <w:t>2 (7</w:t>
            </w:r>
            <w:r w:rsidR="00AB1B86">
              <w:rPr>
                <w:rFonts w:ascii="Calibri" w:eastAsiaTheme="minorEastAsia" w:hAnsi="Calibri" w:cs="Calibri" w:hint="eastAsia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E785D" w:rsidRDefault="00BE785D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</w:tr>
      <w:tr w:rsidR="000175F5" w:rsidTr="006D5E8E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295" w:rsidRPr="00AB3D8F" w:rsidRDefault="00344295" w:rsidP="00344295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295" w:rsidRDefault="00344295" w:rsidP="00344295">
            <w:pPr>
              <w:adjustRightInd w:val="0"/>
              <w:snapToGrid w:val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4295" w:rsidRPr="0042673B" w:rsidRDefault="00344295" w:rsidP="00344295">
            <w:pPr>
              <w:adjustRightInd w:val="0"/>
              <w:snapToGrid w:val="0"/>
              <w:jc w:val="center"/>
              <w:rPr>
                <w:rFonts w:ascii="Calibri" w:eastAsiaTheme="minorEastAsia" w:hAnsi="Calibri" w:cs="Calibri"/>
              </w:rPr>
            </w:pPr>
          </w:p>
        </w:tc>
      </w:tr>
      <w:tr w:rsidR="000175F5" w:rsidTr="006D5E8E">
        <w:trPr>
          <w:gridAfter w:val="3"/>
          <w:wAfter w:w="3653" w:type="dxa"/>
        </w:trPr>
        <w:tc>
          <w:tcPr>
            <w:tcW w:w="4042" w:type="dxa"/>
            <w:gridSpan w:val="2"/>
            <w:tcBorders>
              <w:top w:val="single" w:sz="6" w:space="0" w:color="000000"/>
              <w:bottom w:val="nil"/>
            </w:tcBorders>
          </w:tcPr>
          <w:p w:rsidR="00344295" w:rsidRPr="00B36A0E" w:rsidRDefault="00344295" w:rsidP="00344295">
            <w:pPr>
              <w:adjustRightInd w:val="0"/>
              <w:snapToGrid w:val="0"/>
              <w:ind w:rightChars="-45" w:right="-108"/>
              <w:rPr>
                <w:rFonts w:ascii="Calibri" w:hAnsi="Calibri" w:cs="Calibri"/>
                <w:vertAlign w:val="superscript"/>
              </w:rPr>
            </w:pPr>
          </w:p>
        </w:tc>
        <w:tc>
          <w:tcPr>
            <w:tcW w:w="2053" w:type="dxa"/>
            <w:gridSpan w:val="2"/>
            <w:tcBorders>
              <w:top w:val="single" w:sz="6" w:space="0" w:color="000000"/>
              <w:bottom w:val="nil"/>
            </w:tcBorders>
          </w:tcPr>
          <w:p w:rsidR="00344295" w:rsidRPr="00B36A0E" w:rsidRDefault="00344295" w:rsidP="00344295">
            <w:pPr>
              <w:adjustRightInd w:val="0"/>
              <w:snapToGrid w:val="0"/>
              <w:ind w:rightChars="-45" w:right="-108"/>
              <w:rPr>
                <w:rFonts w:ascii="Calibri" w:hAnsi="Calibri" w:cs="Calibri"/>
                <w:vertAlign w:val="superscript"/>
              </w:rPr>
            </w:pPr>
          </w:p>
        </w:tc>
      </w:tr>
    </w:tbl>
    <w:p w:rsidR="00EF7B03" w:rsidRPr="00487697" w:rsidRDefault="008D0C0E" w:rsidP="00EF7B03">
      <w:pPr>
        <w:rPr>
          <w:rFonts w:ascii="Calibri" w:hAnsi="Calibri" w:cs="Calibri"/>
        </w:rPr>
      </w:pPr>
      <w:r w:rsidRPr="00487697">
        <w:rPr>
          <w:rFonts w:ascii="Calibri" w:hAnsi="Calibri" w:cs="Calibri"/>
        </w:rPr>
        <w:t>Abbreviations:</w:t>
      </w:r>
      <w:r w:rsidRPr="00487697">
        <w:rPr>
          <w:rFonts w:ascii="Calibri" w:eastAsiaTheme="minorEastAsia" w:hAnsi="Calibri" w:cs="Calibri"/>
        </w:rPr>
        <w:t xml:space="preserve"> </w:t>
      </w:r>
      <w:r w:rsidR="008A46AC" w:rsidRPr="00487697">
        <w:rPr>
          <w:rFonts w:asciiTheme="minorHAnsi" w:hAnsiTheme="minorHAnsi" w:cstheme="minorHAnsi"/>
        </w:rPr>
        <w:t>NGS, next-generation</w:t>
      </w:r>
      <w:r w:rsidR="008A46AC" w:rsidRPr="00487697">
        <w:rPr>
          <w:rFonts w:ascii="Calibri" w:hAnsi="Calibri" w:cs="Calibri"/>
        </w:rPr>
        <w:t xml:space="preserve"> sequencing;</w:t>
      </w:r>
      <w:r w:rsidRPr="00487697">
        <w:rPr>
          <w:rStyle w:val="acopre"/>
          <w:rFonts w:asciiTheme="minorHAnsi" w:hAnsiTheme="minorHAnsi" w:cstheme="minorHAnsi"/>
        </w:rPr>
        <w:t xml:space="preserve"> </w:t>
      </w:r>
      <w:r w:rsidRPr="00487697">
        <w:rPr>
          <w:rFonts w:asciiTheme="minorHAnsi" w:hAnsiTheme="minorHAnsi" w:cstheme="minorHAnsi"/>
        </w:rPr>
        <w:t xml:space="preserve">IQR, interquartile range; </w:t>
      </w:r>
      <w:r w:rsidR="009432AB">
        <w:rPr>
          <w:rFonts w:asciiTheme="minorHAnsi" w:hAnsiTheme="minorHAnsi" w:cstheme="minorHAnsi"/>
        </w:rPr>
        <w:t>CT</w:t>
      </w:r>
      <w:r w:rsidRPr="00487697">
        <w:rPr>
          <w:rFonts w:ascii="Calibri" w:hAnsi="Calibri" w:cs="Calibri"/>
        </w:rPr>
        <w:t>,</w:t>
      </w:r>
      <w:r w:rsidR="009432AB">
        <w:rPr>
          <w:rFonts w:ascii="Calibri" w:eastAsiaTheme="minorEastAsia" w:hAnsi="Calibri" w:cs="Calibri" w:hint="eastAsia"/>
        </w:rPr>
        <w:t xml:space="preserve"> computed tomography</w:t>
      </w:r>
      <w:r>
        <w:rPr>
          <w:rFonts w:ascii="Calibri" w:hAnsi="Calibri" w:cs="Calibri"/>
        </w:rPr>
        <w:t xml:space="preserve">. </w:t>
      </w:r>
      <w:proofErr w:type="spellStart"/>
    </w:p>
    <w:proofErr w:type="spellEnd"/>
    <w:sectPr w:rsidR="00EF7B03" w:rsidRPr="00487697" w:rsidSect="00A80E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4C41" w:rsidRDefault="003C4C41" w:rsidP="003F497B">
      <w:r>
        <w:separator/>
      </w:r>
    </w:p>
  </w:endnote>
  <w:endnote w:type="continuationSeparator" w:id="0">
    <w:p w:rsidR="003C4C41" w:rsidRDefault="003C4C41" w:rsidP="003F49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4C41" w:rsidRDefault="003C4C41" w:rsidP="003F497B">
      <w:r>
        <w:separator/>
      </w:r>
    </w:p>
  </w:footnote>
  <w:footnote w:type="continuationSeparator" w:id="0">
    <w:p w:rsidR="003C4C41" w:rsidRDefault="003C4C41" w:rsidP="003F49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removeDateAndTime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57B5"/>
    <w:rsid w:val="00000848"/>
    <w:rsid w:val="0000143C"/>
    <w:rsid w:val="0000632D"/>
    <w:rsid w:val="0000708B"/>
    <w:rsid w:val="000142C5"/>
    <w:rsid w:val="00015B3F"/>
    <w:rsid w:val="000175F5"/>
    <w:rsid w:val="000268F7"/>
    <w:rsid w:val="00031412"/>
    <w:rsid w:val="00032339"/>
    <w:rsid w:val="00034CD7"/>
    <w:rsid w:val="00041C8B"/>
    <w:rsid w:val="000476E6"/>
    <w:rsid w:val="00073FB0"/>
    <w:rsid w:val="0008184C"/>
    <w:rsid w:val="00082861"/>
    <w:rsid w:val="000850FF"/>
    <w:rsid w:val="00090B4E"/>
    <w:rsid w:val="00096F50"/>
    <w:rsid w:val="00097A0E"/>
    <w:rsid w:val="000A30AF"/>
    <w:rsid w:val="000B2869"/>
    <w:rsid w:val="000B4A0A"/>
    <w:rsid w:val="000D2B12"/>
    <w:rsid w:val="000E57B5"/>
    <w:rsid w:val="000F00D0"/>
    <w:rsid w:val="000F4060"/>
    <w:rsid w:val="001123F1"/>
    <w:rsid w:val="00113946"/>
    <w:rsid w:val="00113E8D"/>
    <w:rsid w:val="00124D50"/>
    <w:rsid w:val="00125048"/>
    <w:rsid w:val="00125419"/>
    <w:rsid w:val="00134C42"/>
    <w:rsid w:val="00143F91"/>
    <w:rsid w:val="0014528B"/>
    <w:rsid w:val="0015146A"/>
    <w:rsid w:val="00156B20"/>
    <w:rsid w:val="00167BED"/>
    <w:rsid w:val="00183D78"/>
    <w:rsid w:val="0018572C"/>
    <w:rsid w:val="001904BB"/>
    <w:rsid w:val="001A34FC"/>
    <w:rsid w:val="001A7980"/>
    <w:rsid w:val="001B3885"/>
    <w:rsid w:val="001B40DA"/>
    <w:rsid w:val="001B62B8"/>
    <w:rsid w:val="001C79AD"/>
    <w:rsid w:val="001D0D8C"/>
    <w:rsid w:val="001D28A6"/>
    <w:rsid w:val="001F5477"/>
    <w:rsid w:val="0020333B"/>
    <w:rsid w:val="00211701"/>
    <w:rsid w:val="00220467"/>
    <w:rsid w:val="00220D52"/>
    <w:rsid w:val="0024032C"/>
    <w:rsid w:val="00252359"/>
    <w:rsid w:val="002567AF"/>
    <w:rsid w:val="0026248C"/>
    <w:rsid w:val="00265051"/>
    <w:rsid w:val="002665F0"/>
    <w:rsid w:val="0027403D"/>
    <w:rsid w:val="00275912"/>
    <w:rsid w:val="00277BB5"/>
    <w:rsid w:val="00283722"/>
    <w:rsid w:val="00291BFD"/>
    <w:rsid w:val="002B252E"/>
    <w:rsid w:val="002C13EE"/>
    <w:rsid w:val="002E3540"/>
    <w:rsid w:val="002F0D81"/>
    <w:rsid w:val="002F2BA8"/>
    <w:rsid w:val="002F6DDD"/>
    <w:rsid w:val="00305ACD"/>
    <w:rsid w:val="0030662D"/>
    <w:rsid w:val="0032102A"/>
    <w:rsid w:val="0032167F"/>
    <w:rsid w:val="003309A8"/>
    <w:rsid w:val="00332B92"/>
    <w:rsid w:val="00333EDF"/>
    <w:rsid w:val="00336109"/>
    <w:rsid w:val="00337C70"/>
    <w:rsid w:val="00340603"/>
    <w:rsid w:val="00344295"/>
    <w:rsid w:val="003442D7"/>
    <w:rsid w:val="00355BF1"/>
    <w:rsid w:val="003613AE"/>
    <w:rsid w:val="00362507"/>
    <w:rsid w:val="003643F3"/>
    <w:rsid w:val="00377958"/>
    <w:rsid w:val="003914FC"/>
    <w:rsid w:val="003929B7"/>
    <w:rsid w:val="00395BA6"/>
    <w:rsid w:val="003A026A"/>
    <w:rsid w:val="003A25FE"/>
    <w:rsid w:val="003C3765"/>
    <w:rsid w:val="003C4009"/>
    <w:rsid w:val="003C4C41"/>
    <w:rsid w:val="003D1088"/>
    <w:rsid w:val="003D124F"/>
    <w:rsid w:val="003E1469"/>
    <w:rsid w:val="003E19AA"/>
    <w:rsid w:val="003F000E"/>
    <w:rsid w:val="003F3BF4"/>
    <w:rsid w:val="003F497B"/>
    <w:rsid w:val="00402494"/>
    <w:rsid w:val="00406CB4"/>
    <w:rsid w:val="004154BB"/>
    <w:rsid w:val="00416315"/>
    <w:rsid w:val="0042673B"/>
    <w:rsid w:val="00432094"/>
    <w:rsid w:val="00434826"/>
    <w:rsid w:val="00445A8F"/>
    <w:rsid w:val="00446565"/>
    <w:rsid w:val="00461F57"/>
    <w:rsid w:val="00467886"/>
    <w:rsid w:val="00470E61"/>
    <w:rsid w:val="00475132"/>
    <w:rsid w:val="0047681F"/>
    <w:rsid w:val="004772D2"/>
    <w:rsid w:val="00487697"/>
    <w:rsid w:val="00490336"/>
    <w:rsid w:val="0049052C"/>
    <w:rsid w:val="004922BE"/>
    <w:rsid w:val="00494449"/>
    <w:rsid w:val="00497E3F"/>
    <w:rsid w:val="004A40B8"/>
    <w:rsid w:val="004B045D"/>
    <w:rsid w:val="004B0BA4"/>
    <w:rsid w:val="004B2976"/>
    <w:rsid w:val="004B70B8"/>
    <w:rsid w:val="004C0CFF"/>
    <w:rsid w:val="004C395B"/>
    <w:rsid w:val="004E10F1"/>
    <w:rsid w:val="004E4B72"/>
    <w:rsid w:val="004F6E1D"/>
    <w:rsid w:val="00503DBC"/>
    <w:rsid w:val="00527915"/>
    <w:rsid w:val="00530CBB"/>
    <w:rsid w:val="00544A9B"/>
    <w:rsid w:val="00547A4B"/>
    <w:rsid w:val="00550113"/>
    <w:rsid w:val="00555E4E"/>
    <w:rsid w:val="00557E76"/>
    <w:rsid w:val="005614D2"/>
    <w:rsid w:val="00564C50"/>
    <w:rsid w:val="00581EF7"/>
    <w:rsid w:val="00587C32"/>
    <w:rsid w:val="005935A3"/>
    <w:rsid w:val="00594024"/>
    <w:rsid w:val="00597BF7"/>
    <w:rsid w:val="005A0C18"/>
    <w:rsid w:val="005A49EE"/>
    <w:rsid w:val="005A674F"/>
    <w:rsid w:val="005B155C"/>
    <w:rsid w:val="005C101A"/>
    <w:rsid w:val="005C1D4E"/>
    <w:rsid w:val="005D337C"/>
    <w:rsid w:val="005D3A1B"/>
    <w:rsid w:val="005D6C08"/>
    <w:rsid w:val="005F5F06"/>
    <w:rsid w:val="00610B88"/>
    <w:rsid w:val="00620A76"/>
    <w:rsid w:val="00624B03"/>
    <w:rsid w:val="00625C5F"/>
    <w:rsid w:val="00632341"/>
    <w:rsid w:val="00632794"/>
    <w:rsid w:val="00632ECD"/>
    <w:rsid w:val="00642140"/>
    <w:rsid w:val="00644BC8"/>
    <w:rsid w:val="006535CF"/>
    <w:rsid w:val="00654442"/>
    <w:rsid w:val="00657079"/>
    <w:rsid w:val="00667EB3"/>
    <w:rsid w:val="0067015B"/>
    <w:rsid w:val="00670ED7"/>
    <w:rsid w:val="00683F70"/>
    <w:rsid w:val="00686DD3"/>
    <w:rsid w:val="00690AAD"/>
    <w:rsid w:val="00692917"/>
    <w:rsid w:val="006A0F86"/>
    <w:rsid w:val="006A1011"/>
    <w:rsid w:val="006B4575"/>
    <w:rsid w:val="006B6DC6"/>
    <w:rsid w:val="006B7482"/>
    <w:rsid w:val="006C1743"/>
    <w:rsid w:val="006C3166"/>
    <w:rsid w:val="006D5E8E"/>
    <w:rsid w:val="006D6210"/>
    <w:rsid w:val="006E1580"/>
    <w:rsid w:val="006E4327"/>
    <w:rsid w:val="006E6914"/>
    <w:rsid w:val="00701221"/>
    <w:rsid w:val="007028A7"/>
    <w:rsid w:val="00703B50"/>
    <w:rsid w:val="00711BAA"/>
    <w:rsid w:val="00713D3E"/>
    <w:rsid w:val="00723D66"/>
    <w:rsid w:val="00736822"/>
    <w:rsid w:val="007462E7"/>
    <w:rsid w:val="00747358"/>
    <w:rsid w:val="007558DE"/>
    <w:rsid w:val="00763561"/>
    <w:rsid w:val="007647C8"/>
    <w:rsid w:val="00770F07"/>
    <w:rsid w:val="00774411"/>
    <w:rsid w:val="00775E9A"/>
    <w:rsid w:val="00781354"/>
    <w:rsid w:val="00783CD3"/>
    <w:rsid w:val="00794772"/>
    <w:rsid w:val="00797311"/>
    <w:rsid w:val="007B4674"/>
    <w:rsid w:val="007C4729"/>
    <w:rsid w:val="007C5DD4"/>
    <w:rsid w:val="007D26B8"/>
    <w:rsid w:val="007E147E"/>
    <w:rsid w:val="007E66E3"/>
    <w:rsid w:val="0080179A"/>
    <w:rsid w:val="00802F39"/>
    <w:rsid w:val="00804B12"/>
    <w:rsid w:val="00812B77"/>
    <w:rsid w:val="00830046"/>
    <w:rsid w:val="00830DC7"/>
    <w:rsid w:val="00835AEB"/>
    <w:rsid w:val="00840E10"/>
    <w:rsid w:val="00843FE3"/>
    <w:rsid w:val="00846042"/>
    <w:rsid w:val="0085016F"/>
    <w:rsid w:val="00854E64"/>
    <w:rsid w:val="0086063E"/>
    <w:rsid w:val="00865B49"/>
    <w:rsid w:val="00866D11"/>
    <w:rsid w:val="0088000F"/>
    <w:rsid w:val="00887595"/>
    <w:rsid w:val="00887BC9"/>
    <w:rsid w:val="00887DE3"/>
    <w:rsid w:val="008965CB"/>
    <w:rsid w:val="008A0928"/>
    <w:rsid w:val="008A2466"/>
    <w:rsid w:val="008A46AC"/>
    <w:rsid w:val="008A6B7F"/>
    <w:rsid w:val="008B1581"/>
    <w:rsid w:val="008C6D9C"/>
    <w:rsid w:val="008D0C0E"/>
    <w:rsid w:val="008E1354"/>
    <w:rsid w:val="008E4561"/>
    <w:rsid w:val="008E7463"/>
    <w:rsid w:val="008F687E"/>
    <w:rsid w:val="008F74BE"/>
    <w:rsid w:val="008F77BF"/>
    <w:rsid w:val="0090288E"/>
    <w:rsid w:val="00902F49"/>
    <w:rsid w:val="009030F4"/>
    <w:rsid w:val="00907AF2"/>
    <w:rsid w:val="00912F12"/>
    <w:rsid w:val="00927C23"/>
    <w:rsid w:val="009315E7"/>
    <w:rsid w:val="00936C5C"/>
    <w:rsid w:val="009432AB"/>
    <w:rsid w:val="00953B13"/>
    <w:rsid w:val="009672C6"/>
    <w:rsid w:val="00967AC2"/>
    <w:rsid w:val="009704A6"/>
    <w:rsid w:val="00972097"/>
    <w:rsid w:val="00984234"/>
    <w:rsid w:val="009855BD"/>
    <w:rsid w:val="00987178"/>
    <w:rsid w:val="0099142C"/>
    <w:rsid w:val="00994997"/>
    <w:rsid w:val="009A486A"/>
    <w:rsid w:val="009A754B"/>
    <w:rsid w:val="009B1B8F"/>
    <w:rsid w:val="009C337A"/>
    <w:rsid w:val="009D25CA"/>
    <w:rsid w:val="009E3849"/>
    <w:rsid w:val="009F2CCC"/>
    <w:rsid w:val="00A01D0D"/>
    <w:rsid w:val="00A02B49"/>
    <w:rsid w:val="00A04035"/>
    <w:rsid w:val="00A042FE"/>
    <w:rsid w:val="00A0596D"/>
    <w:rsid w:val="00A14083"/>
    <w:rsid w:val="00A171F4"/>
    <w:rsid w:val="00A3635F"/>
    <w:rsid w:val="00A36AEF"/>
    <w:rsid w:val="00A44C0F"/>
    <w:rsid w:val="00A4697E"/>
    <w:rsid w:val="00A472FB"/>
    <w:rsid w:val="00A55BE1"/>
    <w:rsid w:val="00A60518"/>
    <w:rsid w:val="00A61108"/>
    <w:rsid w:val="00A62198"/>
    <w:rsid w:val="00A70DF0"/>
    <w:rsid w:val="00A75252"/>
    <w:rsid w:val="00A80E60"/>
    <w:rsid w:val="00A87E84"/>
    <w:rsid w:val="00A97160"/>
    <w:rsid w:val="00AA3C4D"/>
    <w:rsid w:val="00AB1A7F"/>
    <w:rsid w:val="00AB1B86"/>
    <w:rsid w:val="00AB3D8F"/>
    <w:rsid w:val="00AC7315"/>
    <w:rsid w:val="00AD4C01"/>
    <w:rsid w:val="00AE107C"/>
    <w:rsid w:val="00AE75F8"/>
    <w:rsid w:val="00B07A0C"/>
    <w:rsid w:val="00B21DE5"/>
    <w:rsid w:val="00B31005"/>
    <w:rsid w:val="00B36A0E"/>
    <w:rsid w:val="00B43265"/>
    <w:rsid w:val="00B455BA"/>
    <w:rsid w:val="00B55B7B"/>
    <w:rsid w:val="00B60300"/>
    <w:rsid w:val="00B63AB7"/>
    <w:rsid w:val="00B839F4"/>
    <w:rsid w:val="00B87A38"/>
    <w:rsid w:val="00B87FE4"/>
    <w:rsid w:val="00B966C1"/>
    <w:rsid w:val="00B96B66"/>
    <w:rsid w:val="00B97800"/>
    <w:rsid w:val="00BA0ECA"/>
    <w:rsid w:val="00BB3BD2"/>
    <w:rsid w:val="00BB3D32"/>
    <w:rsid w:val="00BB502A"/>
    <w:rsid w:val="00BC78FC"/>
    <w:rsid w:val="00BD08CF"/>
    <w:rsid w:val="00BE0E94"/>
    <w:rsid w:val="00BE4C8A"/>
    <w:rsid w:val="00BE785D"/>
    <w:rsid w:val="00BF296F"/>
    <w:rsid w:val="00C108CB"/>
    <w:rsid w:val="00C1450C"/>
    <w:rsid w:val="00C2254A"/>
    <w:rsid w:val="00C350CA"/>
    <w:rsid w:val="00C369A8"/>
    <w:rsid w:val="00C421F2"/>
    <w:rsid w:val="00C42349"/>
    <w:rsid w:val="00C515AC"/>
    <w:rsid w:val="00C522BF"/>
    <w:rsid w:val="00C547A0"/>
    <w:rsid w:val="00C6515F"/>
    <w:rsid w:val="00C7145A"/>
    <w:rsid w:val="00C77DD3"/>
    <w:rsid w:val="00C80898"/>
    <w:rsid w:val="00C83DF9"/>
    <w:rsid w:val="00C9058A"/>
    <w:rsid w:val="00C93DD2"/>
    <w:rsid w:val="00C96F20"/>
    <w:rsid w:val="00CB2747"/>
    <w:rsid w:val="00CB41B0"/>
    <w:rsid w:val="00CB672F"/>
    <w:rsid w:val="00CD2648"/>
    <w:rsid w:val="00CD330D"/>
    <w:rsid w:val="00CE1D61"/>
    <w:rsid w:val="00CE2962"/>
    <w:rsid w:val="00CF08EA"/>
    <w:rsid w:val="00CF08F4"/>
    <w:rsid w:val="00CF0E81"/>
    <w:rsid w:val="00D01E56"/>
    <w:rsid w:val="00D07471"/>
    <w:rsid w:val="00D223D0"/>
    <w:rsid w:val="00D24180"/>
    <w:rsid w:val="00D27CFE"/>
    <w:rsid w:val="00D27DD6"/>
    <w:rsid w:val="00D35B65"/>
    <w:rsid w:val="00D37BF9"/>
    <w:rsid w:val="00D412EE"/>
    <w:rsid w:val="00D43769"/>
    <w:rsid w:val="00D46BD4"/>
    <w:rsid w:val="00D5022E"/>
    <w:rsid w:val="00D55317"/>
    <w:rsid w:val="00D55FB8"/>
    <w:rsid w:val="00D70C23"/>
    <w:rsid w:val="00D7552C"/>
    <w:rsid w:val="00D75E73"/>
    <w:rsid w:val="00D762A5"/>
    <w:rsid w:val="00D92597"/>
    <w:rsid w:val="00D925CD"/>
    <w:rsid w:val="00DC579B"/>
    <w:rsid w:val="00DD3407"/>
    <w:rsid w:val="00DF09F2"/>
    <w:rsid w:val="00DF3D7C"/>
    <w:rsid w:val="00DF512A"/>
    <w:rsid w:val="00DF7771"/>
    <w:rsid w:val="00E04565"/>
    <w:rsid w:val="00E1224C"/>
    <w:rsid w:val="00E25638"/>
    <w:rsid w:val="00E323A8"/>
    <w:rsid w:val="00E43CEE"/>
    <w:rsid w:val="00E46B34"/>
    <w:rsid w:val="00E5195A"/>
    <w:rsid w:val="00E661EB"/>
    <w:rsid w:val="00E7526A"/>
    <w:rsid w:val="00EA4CF7"/>
    <w:rsid w:val="00EA516A"/>
    <w:rsid w:val="00EB5E24"/>
    <w:rsid w:val="00EB79B8"/>
    <w:rsid w:val="00EC2D66"/>
    <w:rsid w:val="00EC300D"/>
    <w:rsid w:val="00EC6C72"/>
    <w:rsid w:val="00EC7EF7"/>
    <w:rsid w:val="00ED4EF2"/>
    <w:rsid w:val="00ED5615"/>
    <w:rsid w:val="00ED7C39"/>
    <w:rsid w:val="00EE434D"/>
    <w:rsid w:val="00EE4D90"/>
    <w:rsid w:val="00EF64CF"/>
    <w:rsid w:val="00EF7B03"/>
    <w:rsid w:val="00F011E0"/>
    <w:rsid w:val="00F01CCA"/>
    <w:rsid w:val="00F01DF8"/>
    <w:rsid w:val="00F042DC"/>
    <w:rsid w:val="00F05772"/>
    <w:rsid w:val="00F221FE"/>
    <w:rsid w:val="00F22E8E"/>
    <w:rsid w:val="00F22FA3"/>
    <w:rsid w:val="00F25A5D"/>
    <w:rsid w:val="00F265AA"/>
    <w:rsid w:val="00F41964"/>
    <w:rsid w:val="00F44F2C"/>
    <w:rsid w:val="00F45DFD"/>
    <w:rsid w:val="00F54463"/>
    <w:rsid w:val="00F7040A"/>
    <w:rsid w:val="00F70450"/>
    <w:rsid w:val="00F73093"/>
    <w:rsid w:val="00F77D9F"/>
    <w:rsid w:val="00F803D0"/>
    <w:rsid w:val="00F873B0"/>
    <w:rsid w:val="00F9349B"/>
    <w:rsid w:val="00F942C0"/>
    <w:rsid w:val="00F94B08"/>
    <w:rsid w:val="00FA1EE8"/>
    <w:rsid w:val="00FA5A4B"/>
    <w:rsid w:val="00FB2B93"/>
    <w:rsid w:val="00FB6E9F"/>
    <w:rsid w:val="00FC05DB"/>
    <w:rsid w:val="00FC4ACF"/>
    <w:rsid w:val="00FD2C3E"/>
    <w:rsid w:val="00FE018F"/>
    <w:rsid w:val="00FE3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7B5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24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124D50"/>
    <w:rPr>
      <w:rFonts w:ascii="Times New Roman" w:eastAsia="PMingLiU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124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124D50"/>
    <w:rPr>
      <w:rFonts w:ascii="Times New Roman" w:eastAsia="PMingLiU" w:hAnsi="Times New Roman" w:cs="Times New Roman"/>
      <w:sz w:val="20"/>
      <w:szCs w:val="20"/>
    </w:rPr>
  </w:style>
  <w:style w:type="paragraph" w:styleId="a7">
    <w:name w:val="Date"/>
    <w:basedOn w:val="a"/>
    <w:next w:val="a"/>
    <w:link w:val="a8"/>
    <w:uiPriority w:val="99"/>
    <w:semiHidden/>
    <w:unhideWhenUsed/>
    <w:rsid w:val="007647C8"/>
    <w:pPr>
      <w:jc w:val="right"/>
    </w:pPr>
  </w:style>
  <w:style w:type="character" w:customStyle="1" w:styleId="a8">
    <w:name w:val="日期 字元"/>
    <w:basedOn w:val="a0"/>
    <w:link w:val="a7"/>
    <w:uiPriority w:val="99"/>
    <w:semiHidden/>
    <w:rsid w:val="007647C8"/>
    <w:rPr>
      <w:rFonts w:ascii="Times New Roman" w:eastAsia="PMingLiU" w:hAnsi="Times New Roman" w:cs="Times New Roman"/>
      <w:szCs w:val="24"/>
    </w:rPr>
  </w:style>
  <w:style w:type="character" w:styleId="a9">
    <w:name w:val="annotation reference"/>
    <w:basedOn w:val="a0"/>
    <w:uiPriority w:val="99"/>
    <w:semiHidden/>
    <w:unhideWhenUsed/>
    <w:rsid w:val="00E661E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E661EB"/>
  </w:style>
  <w:style w:type="character" w:customStyle="1" w:styleId="ab">
    <w:name w:val="註解文字 字元"/>
    <w:basedOn w:val="a0"/>
    <w:link w:val="aa"/>
    <w:uiPriority w:val="99"/>
    <w:semiHidden/>
    <w:rsid w:val="00E661EB"/>
    <w:rPr>
      <w:rFonts w:ascii="Times New Roman" w:eastAsia="PMingLiU" w:hAnsi="Times New Roman" w:cs="Times New Roman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661EB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E661EB"/>
    <w:rPr>
      <w:rFonts w:ascii="Times New Roman" w:eastAsia="PMingLiU" w:hAnsi="Times New Roman" w:cs="Times New Roman"/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E66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E66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opre">
    <w:name w:val="acopre"/>
    <w:basedOn w:val="a0"/>
    <w:rsid w:val="00EF7B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706A7-AF4D-4860-AB1B-12453C12F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wansi-UX303</dc:creator>
  <cp:lastModifiedBy>Shwansi-UX303</cp:lastModifiedBy>
  <cp:revision>2</cp:revision>
  <dcterms:created xsi:type="dcterms:W3CDTF">2023-11-28T15:21:00Z</dcterms:created>
  <dcterms:modified xsi:type="dcterms:W3CDTF">2023-11-28T15:21:00Z</dcterms:modified>
</cp:coreProperties>
</file>